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D9D" w:rsidRPr="00866FE8" w:rsidRDefault="002A3D9D" w:rsidP="002A3D9D">
      <w:pPr>
        <w:spacing w:after="200" w:line="480" w:lineRule="auto"/>
        <w:ind w:rightChars="301" w:right="632"/>
        <w:rPr>
          <w:rFonts w:ascii="Times New Roman" w:eastAsia="宋体" w:hAnsi="Times New Roman" w:cs="Times New Roman"/>
          <w:sz w:val="28"/>
          <w:szCs w:val="28"/>
        </w:rPr>
      </w:pPr>
      <w:r w:rsidRPr="00866FE8">
        <w:rPr>
          <w:rFonts w:ascii="Times New Roman" w:eastAsia="宋体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S1</w:t>
      </w:r>
      <w:r w:rsidRPr="00866FE8"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r w:rsidRPr="00866FE8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Spearman correlation analysis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among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 PBDE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 (ng/g lipid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866FE8">
        <w:rPr>
          <w:rFonts w:ascii="Times New Roman" w:eastAsia="宋体" w:hAnsi="Times New Roman" w:cs="Times New Roman"/>
          <w:sz w:val="28"/>
          <w:szCs w:val="28"/>
        </w:rPr>
        <w:t>)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, Heavy Metals, T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hyroid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H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ormone and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G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rowth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H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ormone in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S</w:t>
      </w:r>
      <w:r w:rsidRPr="00866FE8">
        <w:rPr>
          <w:rFonts w:ascii="Times New Roman" w:eastAsia="宋体" w:hAnsi="Times New Roman" w:cs="Times New Roman"/>
          <w:sz w:val="28"/>
          <w:szCs w:val="28"/>
        </w:rPr>
        <w:t xml:space="preserve">erum of 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>C</w:t>
      </w:r>
      <w:r w:rsidRPr="00866FE8">
        <w:rPr>
          <w:rFonts w:ascii="Times New Roman" w:eastAsia="宋体" w:hAnsi="Times New Roman" w:cs="Times New Roman"/>
          <w:sz w:val="28"/>
          <w:szCs w:val="28"/>
        </w:rPr>
        <w:t>hildren</w:t>
      </w:r>
      <w:r w:rsidRPr="00866FE8">
        <w:rPr>
          <w:rFonts w:ascii="Times New Roman" w:eastAsia="宋体" w:hAnsi="Times New Roman" w:cs="Times New Roman" w:hint="eastAsia"/>
          <w:sz w:val="28"/>
          <w:szCs w:val="28"/>
        </w:rPr>
        <w:t xml:space="preserve">, </w:t>
      </w:r>
      <w:proofErr w:type="spellStart"/>
      <w:r w:rsidRPr="00866FE8">
        <w:rPr>
          <w:rFonts w:ascii="Times New Roman" w:eastAsia="宋体" w:hAnsi="Times New Roman" w:cs="Times New Roman"/>
          <w:sz w:val="28"/>
          <w:szCs w:val="28"/>
        </w:rPr>
        <w:t>Guiyu</w:t>
      </w:r>
      <w:proofErr w:type="spellEnd"/>
      <w:r w:rsidRPr="00866FE8">
        <w:rPr>
          <w:rFonts w:ascii="Times New Roman" w:eastAsia="宋体" w:hAnsi="Times New Roman" w:cs="Times New Roman" w:hint="eastAsia"/>
          <w:sz w:val="28"/>
          <w:szCs w:val="28"/>
        </w:rPr>
        <w:t>, China, 2010.</w:t>
      </w:r>
    </w:p>
    <w:tbl>
      <w:tblPr>
        <w:tblW w:w="5031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45"/>
        <w:gridCol w:w="858"/>
        <w:gridCol w:w="858"/>
        <w:gridCol w:w="963"/>
        <w:gridCol w:w="858"/>
        <w:gridCol w:w="963"/>
        <w:gridCol w:w="963"/>
        <w:gridCol w:w="963"/>
        <w:gridCol w:w="963"/>
        <w:gridCol w:w="926"/>
        <w:gridCol w:w="759"/>
        <w:gridCol w:w="1115"/>
        <w:gridCol w:w="829"/>
        <w:gridCol w:w="899"/>
        <w:gridCol w:w="759"/>
        <w:gridCol w:w="829"/>
        <w:gridCol w:w="1033"/>
      </w:tblGrid>
      <w:tr w:rsidR="002A3D9D" w:rsidRPr="00866FE8" w:rsidTr="003146E9">
        <w:trPr>
          <w:trHeight w:val="270"/>
        </w:trPr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28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47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100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99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154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153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183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DE209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∑PBDE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ead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dmium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T</w:t>
            </w:r>
            <w:r w:rsidRPr="00866FE8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T4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TSH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GF-1</w:t>
            </w:r>
          </w:p>
        </w:tc>
        <w:tc>
          <w:tcPr>
            <w:tcW w:w="319" w:type="pct"/>
            <w:tcBorders>
              <w:bottom w:val="single" w:sz="12" w:space="0" w:color="auto"/>
            </w:tcBorders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GFBP-3</w:t>
            </w: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28</w:t>
            </w: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single" w:sz="12" w:space="0" w:color="auto"/>
            </w:tcBorders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47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852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100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654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626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99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22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87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820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154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3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70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0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526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153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66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60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94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627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183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59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465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4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574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15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BDE209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19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1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97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47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50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86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475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∑PBDE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61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55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921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2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794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482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59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891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lastRenderedPageBreak/>
              <w:t>Lead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6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7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86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8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83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90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Cadmium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40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79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8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22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00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fT3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0.015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0.061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82</w:t>
            </w:r>
            <w:r w:rsidRPr="00866FE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54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174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0.046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5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188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123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01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03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fT4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25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64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19</w:t>
            </w:r>
            <w:r w:rsidRPr="00866FE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121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4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24</w:t>
            </w:r>
            <w:r w:rsidRPr="00866FE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44</w:t>
            </w:r>
            <w:r w:rsidRPr="00866FE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194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202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05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-0.068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szCs w:val="21"/>
              </w:rPr>
              <w:t>0.213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TSH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27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69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48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99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20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93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05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326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51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44</w:t>
            </w: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159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IGF1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73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130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40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119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13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7</w:t>
            </w: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02</w:t>
            </w: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A3D9D" w:rsidRPr="00866FE8" w:rsidTr="003146E9">
        <w:trPr>
          <w:trHeight w:val="300"/>
        </w:trPr>
        <w:tc>
          <w:tcPr>
            <w:tcW w:w="338" w:type="pct"/>
            <w:vAlign w:val="center"/>
          </w:tcPr>
          <w:p w:rsidR="002A3D9D" w:rsidRPr="00866FE8" w:rsidRDefault="002A3D9D" w:rsidP="003146E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szCs w:val="21"/>
              </w:rPr>
              <w:t>IGFBP3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9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38</w:t>
            </w:r>
          </w:p>
        </w:tc>
        <w:tc>
          <w:tcPr>
            <w:tcW w:w="275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30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247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92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0.172</w:t>
            </w:r>
          </w:p>
        </w:tc>
        <w:tc>
          <w:tcPr>
            <w:tcW w:w="27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33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/>
                <w:kern w:val="0"/>
                <w:szCs w:val="21"/>
              </w:rPr>
              <w:t>-0.080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87</w:t>
            </w:r>
          </w:p>
        </w:tc>
        <w:tc>
          <w:tcPr>
            <w:tcW w:w="291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56</w:t>
            </w:r>
          </w:p>
        </w:tc>
        <w:tc>
          <w:tcPr>
            <w:tcW w:w="247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0.004</w:t>
            </w:r>
          </w:p>
        </w:tc>
        <w:tc>
          <w:tcPr>
            <w:tcW w:w="26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95</w:t>
            </w:r>
            <w:r w:rsidRPr="00866FE8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19" w:type="pct"/>
            <w:vAlign w:val="center"/>
          </w:tcPr>
          <w:p w:rsidR="002A3D9D" w:rsidRPr="00866FE8" w:rsidRDefault="002A3D9D" w:rsidP="003146E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6FE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00</w:t>
            </w:r>
          </w:p>
        </w:tc>
      </w:tr>
    </w:tbl>
    <w:p w:rsidR="002A3D9D" w:rsidRPr="00866FE8" w:rsidRDefault="002A3D9D" w:rsidP="002A3D9D">
      <w:pPr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  <w:r w:rsidRPr="00866FE8">
        <w:rPr>
          <w:rFonts w:ascii="Times New Roman" w:eastAsia="宋体" w:hAnsi="Times New Roman" w:cs="Times New Roman" w:hint="eastAsia"/>
          <w:szCs w:val="24"/>
        </w:rPr>
        <w:t xml:space="preserve">Abbreviations: </w:t>
      </w:r>
      <w:r w:rsidRPr="00866FE8">
        <w:rPr>
          <w:rFonts w:ascii="Times New Roman" w:eastAsia="宋体" w:hAnsi="Times New Roman" w:cs="Times New Roman"/>
          <w:szCs w:val="24"/>
        </w:rPr>
        <w:t>CI</w:t>
      </w:r>
      <w:r w:rsidRPr="00866FE8">
        <w:rPr>
          <w:rFonts w:ascii="Times New Roman" w:eastAsia="宋体" w:hAnsi="Times New Roman" w:cs="Times New Roman" w:hint="eastAsia"/>
          <w:szCs w:val="24"/>
        </w:rPr>
        <w:t xml:space="preserve">, confidence interval; BDE, brominated </w:t>
      </w:r>
      <w:proofErr w:type="spellStart"/>
      <w:r w:rsidRPr="00866FE8">
        <w:rPr>
          <w:rFonts w:ascii="Times New Roman" w:eastAsia="宋体" w:hAnsi="Times New Roman" w:cs="Times New Roman" w:hint="eastAsia"/>
          <w:szCs w:val="24"/>
        </w:rPr>
        <w:t>diphenyl</w:t>
      </w:r>
      <w:proofErr w:type="spellEnd"/>
      <w:r w:rsidRPr="00866FE8">
        <w:rPr>
          <w:rFonts w:ascii="Times New Roman" w:eastAsia="宋体" w:hAnsi="Times New Roman" w:cs="Times New Roman" w:hint="eastAsia"/>
          <w:szCs w:val="24"/>
        </w:rPr>
        <w:t xml:space="preserve"> ether; FT3, free </w:t>
      </w:r>
      <w:proofErr w:type="spellStart"/>
      <w:r w:rsidRPr="00866FE8">
        <w:rPr>
          <w:rFonts w:ascii="Times New Roman" w:eastAsia="宋体" w:hAnsi="Times New Roman" w:cs="Times New Roman" w:hint="eastAsia"/>
          <w:szCs w:val="24"/>
        </w:rPr>
        <w:t>triiodothyronine</w:t>
      </w:r>
      <w:proofErr w:type="spellEnd"/>
      <w:r w:rsidRPr="00866FE8">
        <w:rPr>
          <w:rFonts w:ascii="Times New Roman" w:eastAsia="宋体" w:hAnsi="Times New Roman" w:cs="Times New Roman" w:hint="eastAsia"/>
          <w:szCs w:val="24"/>
        </w:rPr>
        <w:t xml:space="preserve">; FT4, free </w:t>
      </w:r>
      <w:proofErr w:type="spellStart"/>
      <w:r w:rsidRPr="00866FE8">
        <w:rPr>
          <w:rFonts w:ascii="Times New Roman" w:eastAsia="宋体" w:hAnsi="Times New Roman" w:cs="Times New Roman" w:hint="eastAsia"/>
          <w:szCs w:val="24"/>
        </w:rPr>
        <w:t>thyroxine</w:t>
      </w:r>
      <w:proofErr w:type="spellEnd"/>
      <w:r w:rsidRPr="00866FE8">
        <w:rPr>
          <w:rFonts w:ascii="Times New Roman" w:eastAsia="宋体" w:hAnsi="Times New Roman" w:cs="Times New Roman" w:hint="eastAsia"/>
          <w:szCs w:val="24"/>
        </w:rPr>
        <w:t xml:space="preserve">; IGF-1, insulin-like growth factor 1; IGFBP-3, insulin-like growth factor binding protein 3; </w:t>
      </w:r>
      <w:r w:rsidRPr="00866FE8">
        <w:rPr>
          <w:rFonts w:ascii="Times New Roman" w:eastAsia="宋体" w:hAnsi="Times New Roman" w:cs="Times New Roman"/>
          <w:szCs w:val="24"/>
        </w:rPr>
        <w:t>ND</w:t>
      </w:r>
      <w:r w:rsidRPr="00866FE8">
        <w:rPr>
          <w:rFonts w:ascii="Times New Roman" w:eastAsia="宋体" w:hAnsi="Times New Roman" w:cs="Times New Roman" w:hint="eastAsia"/>
          <w:szCs w:val="24"/>
        </w:rPr>
        <w:t>,</w:t>
      </w:r>
      <w:r w:rsidRPr="00866FE8">
        <w:rPr>
          <w:rFonts w:ascii="Times New Roman" w:eastAsia="宋体" w:hAnsi="Times New Roman" w:cs="Times New Roman"/>
          <w:szCs w:val="24"/>
        </w:rPr>
        <w:t xml:space="preserve"> not detectable</w:t>
      </w:r>
      <w:r w:rsidRPr="00866FE8">
        <w:rPr>
          <w:rFonts w:ascii="Times New Roman" w:eastAsia="宋体" w:hAnsi="Times New Roman" w:cs="Times New Roman" w:hint="eastAsia"/>
          <w:szCs w:val="24"/>
        </w:rPr>
        <w:t xml:space="preserve">; TSH, thyroid-stimulating hormone. </w:t>
      </w:r>
    </w:p>
    <w:p w:rsidR="002A3D9D" w:rsidRPr="00866FE8" w:rsidRDefault="002A3D9D" w:rsidP="002A3D9D">
      <w:pPr>
        <w:spacing w:after="20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66FE8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*</w:t>
      </w:r>
      <w:r w:rsidRPr="00866FE8">
        <w:rPr>
          <w:rFonts w:ascii="Times New Roman" w:eastAsia="宋体" w:hAnsi="Times New Roman" w:cs="Times New Roman" w:hint="eastAsia"/>
          <w:i/>
          <w:kern w:val="0"/>
          <w:szCs w:val="21"/>
        </w:rPr>
        <w:t>P</w:t>
      </w:r>
      <w:r w:rsidRPr="00866FE8">
        <w:rPr>
          <w:rFonts w:ascii="Times New Roman" w:eastAsia="宋体" w:hAnsi="Times New Roman" w:cs="Times New Roman" w:hint="eastAsia"/>
          <w:kern w:val="0"/>
          <w:szCs w:val="21"/>
        </w:rPr>
        <w:t xml:space="preserve">&lt;0.05, </w:t>
      </w:r>
      <w:r w:rsidRPr="00866FE8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**</w:t>
      </w:r>
      <w:r w:rsidRPr="00866FE8">
        <w:rPr>
          <w:rFonts w:ascii="Times New Roman" w:eastAsia="宋体" w:hAnsi="Times New Roman" w:cs="Times New Roman" w:hint="eastAsia"/>
          <w:i/>
          <w:kern w:val="0"/>
          <w:szCs w:val="21"/>
        </w:rPr>
        <w:t>P</w:t>
      </w:r>
      <w:r w:rsidRPr="00866FE8">
        <w:rPr>
          <w:rFonts w:ascii="Times New Roman" w:eastAsia="宋体" w:hAnsi="Times New Roman" w:cs="Times New Roman" w:hint="eastAsia"/>
          <w:kern w:val="0"/>
          <w:szCs w:val="21"/>
        </w:rPr>
        <w:t>&lt;0.01</w:t>
      </w:r>
    </w:p>
    <w:p w:rsidR="002A3D9D" w:rsidRPr="00866FE8" w:rsidRDefault="002A3D9D" w:rsidP="002A3D9D">
      <w:pPr>
        <w:spacing w:after="200"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</w:p>
    <w:p w:rsidR="008343B9" w:rsidRDefault="008343B9">
      <w:bookmarkStart w:id="0" w:name="_GoBack"/>
      <w:bookmarkEnd w:id="0"/>
    </w:p>
    <w:sectPr w:rsidR="008343B9" w:rsidSect="002A3D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B64" w:rsidRDefault="00C22B64" w:rsidP="002A3D9D">
      <w:r>
        <w:separator/>
      </w:r>
    </w:p>
  </w:endnote>
  <w:endnote w:type="continuationSeparator" w:id="0">
    <w:p w:rsidR="00C22B64" w:rsidRDefault="00C22B64" w:rsidP="002A3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B64" w:rsidRDefault="00C22B64" w:rsidP="002A3D9D">
      <w:r>
        <w:separator/>
      </w:r>
    </w:p>
  </w:footnote>
  <w:footnote w:type="continuationSeparator" w:id="0">
    <w:p w:rsidR="00C22B64" w:rsidRDefault="00C22B64" w:rsidP="002A3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F1"/>
    <w:rsid w:val="00004D44"/>
    <w:rsid w:val="00015027"/>
    <w:rsid w:val="000151B9"/>
    <w:rsid w:val="000171DD"/>
    <w:rsid w:val="000177FD"/>
    <w:rsid w:val="00041050"/>
    <w:rsid w:val="00050FFB"/>
    <w:rsid w:val="000649E0"/>
    <w:rsid w:val="00075C97"/>
    <w:rsid w:val="0009157E"/>
    <w:rsid w:val="00097A03"/>
    <w:rsid w:val="000A57D0"/>
    <w:rsid w:val="000A7442"/>
    <w:rsid w:val="000A7A87"/>
    <w:rsid w:val="000C105E"/>
    <w:rsid w:val="000C2C38"/>
    <w:rsid w:val="000C443D"/>
    <w:rsid w:val="000D0B64"/>
    <w:rsid w:val="000D328E"/>
    <w:rsid w:val="000E1F40"/>
    <w:rsid w:val="000E4501"/>
    <w:rsid w:val="00101FBF"/>
    <w:rsid w:val="00112202"/>
    <w:rsid w:val="00117932"/>
    <w:rsid w:val="00127F63"/>
    <w:rsid w:val="00133479"/>
    <w:rsid w:val="00134869"/>
    <w:rsid w:val="00156A85"/>
    <w:rsid w:val="00163762"/>
    <w:rsid w:val="00170298"/>
    <w:rsid w:val="00173823"/>
    <w:rsid w:val="001751F0"/>
    <w:rsid w:val="00176261"/>
    <w:rsid w:val="0018328D"/>
    <w:rsid w:val="001B333B"/>
    <w:rsid w:val="001B5A49"/>
    <w:rsid w:val="001D3CFB"/>
    <w:rsid w:val="001D4DA6"/>
    <w:rsid w:val="001E0B13"/>
    <w:rsid w:val="001E3CBF"/>
    <w:rsid w:val="001F073F"/>
    <w:rsid w:val="001F2540"/>
    <w:rsid w:val="001F7150"/>
    <w:rsid w:val="00200008"/>
    <w:rsid w:val="0020121D"/>
    <w:rsid w:val="002013B2"/>
    <w:rsid w:val="00203821"/>
    <w:rsid w:val="00203C37"/>
    <w:rsid w:val="00216BCD"/>
    <w:rsid w:val="002213BA"/>
    <w:rsid w:val="00241F4D"/>
    <w:rsid w:val="00242FB0"/>
    <w:rsid w:val="00243114"/>
    <w:rsid w:val="00244DCF"/>
    <w:rsid w:val="00247B4E"/>
    <w:rsid w:val="002513BD"/>
    <w:rsid w:val="0025703C"/>
    <w:rsid w:val="0026120F"/>
    <w:rsid w:val="00267F1C"/>
    <w:rsid w:val="002751A3"/>
    <w:rsid w:val="0029309D"/>
    <w:rsid w:val="002A3D9D"/>
    <w:rsid w:val="002A5E34"/>
    <w:rsid w:val="002B5DE4"/>
    <w:rsid w:val="002B7B99"/>
    <w:rsid w:val="002C30AA"/>
    <w:rsid w:val="002C6E13"/>
    <w:rsid w:val="00300FC5"/>
    <w:rsid w:val="00303AC1"/>
    <w:rsid w:val="00305AC5"/>
    <w:rsid w:val="00310296"/>
    <w:rsid w:val="0031141B"/>
    <w:rsid w:val="00320F8A"/>
    <w:rsid w:val="00322C25"/>
    <w:rsid w:val="003269B1"/>
    <w:rsid w:val="00336C30"/>
    <w:rsid w:val="00337BB7"/>
    <w:rsid w:val="003525A4"/>
    <w:rsid w:val="003532BA"/>
    <w:rsid w:val="00354460"/>
    <w:rsid w:val="00363337"/>
    <w:rsid w:val="003635E5"/>
    <w:rsid w:val="00365F45"/>
    <w:rsid w:val="003676EA"/>
    <w:rsid w:val="003778B8"/>
    <w:rsid w:val="0039541F"/>
    <w:rsid w:val="003B6229"/>
    <w:rsid w:val="003C1882"/>
    <w:rsid w:val="003C3833"/>
    <w:rsid w:val="003C587F"/>
    <w:rsid w:val="003D77D2"/>
    <w:rsid w:val="003E16DA"/>
    <w:rsid w:val="003E7A56"/>
    <w:rsid w:val="003F192F"/>
    <w:rsid w:val="003F7783"/>
    <w:rsid w:val="003F7E5B"/>
    <w:rsid w:val="0040601D"/>
    <w:rsid w:val="00411477"/>
    <w:rsid w:val="00412E94"/>
    <w:rsid w:val="00413E36"/>
    <w:rsid w:val="00421CF4"/>
    <w:rsid w:val="00422F99"/>
    <w:rsid w:val="00432033"/>
    <w:rsid w:val="004333D2"/>
    <w:rsid w:val="004514F6"/>
    <w:rsid w:val="00452A29"/>
    <w:rsid w:val="004565FE"/>
    <w:rsid w:val="00456E3B"/>
    <w:rsid w:val="00475512"/>
    <w:rsid w:val="004755A9"/>
    <w:rsid w:val="004A0AD0"/>
    <w:rsid w:val="004A0F39"/>
    <w:rsid w:val="004A1174"/>
    <w:rsid w:val="004A2D92"/>
    <w:rsid w:val="004A60FE"/>
    <w:rsid w:val="004B5F4D"/>
    <w:rsid w:val="004D4A49"/>
    <w:rsid w:val="004E0771"/>
    <w:rsid w:val="004E3969"/>
    <w:rsid w:val="004E5683"/>
    <w:rsid w:val="004E6C53"/>
    <w:rsid w:val="004E79C5"/>
    <w:rsid w:val="004F1E1A"/>
    <w:rsid w:val="004F3A31"/>
    <w:rsid w:val="004F5DDA"/>
    <w:rsid w:val="005003F4"/>
    <w:rsid w:val="00501969"/>
    <w:rsid w:val="00502917"/>
    <w:rsid w:val="00506C42"/>
    <w:rsid w:val="005121E5"/>
    <w:rsid w:val="00512834"/>
    <w:rsid w:val="00512A00"/>
    <w:rsid w:val="00521999"/>
    <w:rsid w:val="00522095"/>
    <w:rsid w:val="005259BB"/>
    <w:rsid w:val="00530A05"/>
    <w:rsid w:val="00536E07"/>
    <w:rsid w:val="00547FF2"/>
    <w:rsid w:val="00560494"/>
    <w:rsid w:val="00567144"/>
    <w:rsid w:val="00582135"/>
    <w:rsid w:val="00591066"/>
    <w:rsid w:val="005968F1"/>
    <w:rsid w:val="00596F46"/>
    <w:rsid w:val="00597749"/>
    <w:rsid w:val="005B079D"/>
    <w:rsid w:val="005B2EEA"/>
    <w:rsid w:val="005B5350"/>
    <w:rsid w:val="005B6C77"/>
    <w:rsid w:val="005C4F1C"/>
    <w:rsid w:val="005C51B7"/>
    <w:rsid w:val="005D0BA2"/>
    <w:rsid w:val="005E0877"/>
    <w:rsid w:val="005E2446"/>
    <w:rsid w:val="005E53BF"/>
    <w:rsid w:val="005F703E"/>
    <w:rsid w:val="00600147"/>
    <w:rsid w:val="00612115"/>
    <w:rsid w:val="00620056"/>
    <w:rsid w:val="006245DC"/>
    <w:rsid w:val="00640AB6"/>
    <w:rsid w:val="00653256"/>
    <w:rsid w:val="0065479A"/>
    <w:rsid w:val="00654E27"/>
    <w:rsid w:val="00662E99"/>
    <w:rsid w:val="00663866"/>
    <w:rsid w:val="00673DE0"/>
    <w:rsid w:val="00674802"/>
    <w:rsid w:val="00674B8C"/>
    <w:rsid w:val="00675F4D"/>
    <w:rsid w:val="00681F03"/>
    <w:rsid w:val="0068396D"/>
    <w:rsid w:val="00695DD5"/>
    <w:rsid w:val="00696CB7"/>
    <w:rsid w:val="00697ACE"/>
    <w:rsid w:val="006A5ED9"/>
    <w:rsid w:val="006B13B0"/>
    <w:rsid w:val="006C2D7C"/>
    <w:rsid w:val="006C6BB2"/>
    <w:rsid w:val="006F30A5"/>
    <w:rsid w:val="006F6647"/>
    <w:rsid w:val="007033F8"/>
    <w:rsid w:val="00704571"/>
    <w:rsid w:val="00706506"/>
    <w:rsid w:val="00727DFE"/>
    <w:rsid w:val="00733D45"/>
    <w:rsid w:val="00756608"/>
    <w:rsid w:val="0075684D"/>
    <w:rsid w:val="0075734B"/>
    <w:rsid w:val="00760299"/>
    <w:rsid w:val="007602BC"/>
    <w:rsid w:val="0076571B"/>
    <w:rsid w:val="00770BDA"/>
    <w:rsid w:val="007742F0"/>
    <w:rsid w:val="00781B20"/>
    <w:rsid w:val="00783C68"/>
    <w:rsid w:val="007901D2"/>
    <w:rsid w:val="00793649"/>
    <w:rsid w:val="007A029F"/>
    <w:rsid w:val="007A0BD8"/>
    <w:rsid w:val="007A0FF1"/>
    <w:rsid w:val="007A567A"/>
    <w:rsid w:val="007A613E"/>
    <w:rsid w:val="007B052A"/>
    <w:rsid w:val="007B53C1"/>
    <w:rsid w:val="007C398A"/>
    <w:rsid w:val="007C43CB"/>
    <w:rsid w:val="007C6CF5"/>
    <w:rsid w:val="007D15C5"/>
    <w:rsid w:val="007D5CF8"/>
    <w:rsid w:val="007E5F8E"/>
    <w:rsid w:val="007F471A"/>
    <w:rsid w:val="007F7EE1"/>
    <w:rsid w:val="0082022F"/>
    <w:rsid w:val="008343B9"/>
    <w:rsid w:val="008345BF"/>
    <w:rsid w:val="008357F5"/>
    <w:rsid w:val="00841EE9"/>
    <w:rsid w:val="00851A60"/>
    <w:rsid w:val="00860409"/>
    <w:rsid w:val="008731BC"/>
    <w:rsid w:val="00884B54"/>
    <w:rsid w:val="008862D5"/>
    <w:rsid w:val="008A3020"/>
    <w:rsid w:val="008B3900"/>
    <w:rsid w:val="008B70ED"/>
    <w:rsid w:val="008D032D"/>
    <w:rsid w:val="008D0AD8"/>
    <w:rsid w:val="008D3EF5"/>
    <w:rsid w:val="008D7DDE"/>
    <w:rsid w:val="008E41E4"/>
    <w:rsid w:val="008F06EA"/>
    <w:rsid w:val="008F2521"/>
    <w:rsid w:val="008F4D18"/>
    <w:rsid w:val="008F786E"/>
    <w:rsid w:val="00906700"/>
    <w:rsid w:val="00910400"/>
    <w:rsid w:val="00912E12"/>
    <w:rsid w:val="009149D6"/>
    <w:rsid w:val="00924237"/>
    <w:rsid w:val="009264E8"/>
    <w:rsid w:val="00927A51"/>
    <w:rsid w:val="0093040F"/>
    <w:rsid w:val="00931866"/>
    <w:rsid w:val="00943D6B"/>
    <w:rsid w:val="00944119"/>
    <w:rsid w:val="00945927"/>
    <w:rsid w:val="009476AA"/>
    <w:rsid w:val="00951F43"/>
    <w:rsid w:val="00956041"/>
    <w:rsid w:val="0096265A"/>
    <w:rsid w:val="00963959"/>
    <w:rsid w:val="0096745E"/>
    <w:rsid w:val="009721D5"/>
    <w:rsid w:val="009735AD"/>
    <w:rsid w:val="009830F6"/>
    <w:rsid w:val="00985366"/>
    <w:rsid w:val="009974E7"/>
    <w:rsid w:val="009B03D2"/>
    <w:rsid w:val="009B77AB"/>
    <w:rsid w:val="009C7DD1"/>
    <w:rsid w:val="009D0142"/>
    <w:rsid w:val="009E1E8E"/>
    <w:rsid w:val="009E497F"/>
    <w:rsid w:val="009F784A"/>
    <w:rsid w:val="00A16E2A"/>
    <w:rsid w:val="00A27334"/>
    <w:rsid w:val="00A304B5"/>
    <w:rsid w:val="00A33106"/>
    <w:rsid w:val="00A33DFD"/>
    <w:rsid w:val="00A6056C"/>
    <w:rsid w:val="00A60E3D"/>
    <w:rsid w:val="00A630F5"/>
    <w:rsid w:val="00A65916"/>
    <w:rsid w:val="00A66ED6"/>
    <w:rsid w:val="00A76015"/>
    <w:rsid w:val="00A76BFD"/>
    <w:rsid w:val="00A95CB7"/>
    <w:rsid w:val="00AB0155"/>
    <w:rsid w:val="00AB0537"/>
    <w:rsid w:val="00AB1F7E"/>
    <w:rsid w:val="00AC2BA3"/>
    <w:rsid w:val="00AC3E68"/>
    <w:rsid w:val="00AC593E"/>
    <w:rsid w:val="00AD41F9"/>
    <w:rsid w:val="00AD792A"/>
    <w:rsid w:val="00AE1BE5"/>
    <w:rsid w:val="00AE56F4"/>
    <w:rsid w:val="00AE61B7"/>
    <w:rsid w:val="00AE642D"/>
    <w:rsid w:val="00AF1B1D"/>
    <w:rsid w:val="00AF4D02"/>
    <w:rsid w:val="00B021C3"/>
    <w:rsid w:val="00B1348A"/>
    <w:rsid w:val="00B1600E"/>
    <w:rsid w:val="00B21AC6"/>
    <w:rsid w:val="00B2394B"/>
    <w:rsid w:val="00B24E66"/>
    <w:rsid w:val="00B32682"/>
    <w:rsid w:val="00B34211"/>
    <w:rsid w:val="00B4651F"/>
    <w:rsid w:val="00B63DB4"/>
    <w:rsid w:val="00B650E1"/>
    <w:rsid w:val="00B66C9B"/>
    <w:rsid w:val="00B66E92"/>
    <w:rsid w:val="00B728F6"/>
    <w:rsid w:val="00B732DE"/>
    <w:rsid w:val="00B77BCE"/>
    <w:rsid w:val="00B851C6"/>
    <w:rsid w:val="00B91485"/>
    <w:rsid w:val="00B956F5"/>
    <w:rsid w:val="00BA1272"/>
    <w:rsid w:val="00BA3909"/>
    <w:rsid w:val="00BA64A7"/>
    <w:rsid w:val="00BB1DEB"/>
    <w:rsid w:val="00BE112E"/>
    <w:rsid w:val="00BE3161"/>
    <w:rsid w:val="00BE687C"/>
    <w:rsid w:val="00C07C76"/>
    <w:rsid w:val="00C10E38"/>
    <w:rsid w:val="00C22B64"/>
    <w:rsid w:val="00C33D94"/>
    <w:rsid w:val="00C34E73"/>
    <w:rsid w:val="00C36D02"/>
    <w:rsid w:val="00C37857"/>
    <w:rsid w:val="00C44C8E"/>
    <w:rsid w:val="00C55303"/>
    <w:rsid w:val="00C55D88"/>
    <w:rsid w:val="00C61838"/>
    <w:rsid w:val="00C6508A"/>
    <w:rsid w:val="00C66C9E"/>
    <w:rsid w:val="00C741C9"/>
    <w:rsid w:val="00C76516"/>
    <w:rsid w:val="00C80527"/>
    <w:rsid w:val="00C83998"/>
    <w:rsid w:val="00C919C8"/>
    <w:rsid w:val="00C931EF"/>
    <w:rsid w:val="00CB022C"/>
    <w:rsid w:val="00CB56AE"/>
    <w:rsid w:val="00CC2597"/>
    <w:rsid w:val="00CC5358"/>
    <w:rsid w:val="00CE1407"/>
    <w:rsid w:val="00CE7D4B"/>
    <w:rsid w:val="00CF1F0A"/>
    <w:rsid w:val="00D1025B"/>
    <w:rsid w:val="00D12759"/>
    <w:rsid w:val="00D128FC"/>
    <w:rsid w:val="00D13663"/>
    <w:rsid w:val="00D1692A"/>
    <w:rsid w:val="00D30E06"/>
    <w:rsid w:val="00D3272D"/>
    <w:rsid w:val="00D332B7"/>
    <w:rsid w:val="00D71305"/>
    <w:rsid w:val="00D722E9"/>
    <w:rsid w:val="00D72596"/>
    <w:rsid w:val="00D9335D"/>
    <w:rsid w:val="00D9521B"/>
    <w:rsid w:val="00D96A2E"/>
    <w:rsid w:val="00DA510D"/>
    <w:rsid w:val="00DB4FAE"/>
    <w:rsid w:val="00DC22B3"/>
    <w:rsid w:val="00DC3DE8"/>
    <w:rsid w:val="00DD1676"/>
    <w:rsid w:val="00DD6987"/>
    <w:rsid w:val="00DF598D"/>
    <w:rsid w:val="00E01C6D"/>
    <w:rsid w:val="00E20F7B"/>
    <w:rsid w:val="00E33192"/>
    <w:rsid w:val="00E4575A"/>
    <w:rsid w:val="00E462C7"/>
    <w:rsid w:val="00E53EEE"/>
    <w:rsid w:val="00E54DFF"/>
    <w:rsid w:val="00E55BB2"/>
    <w:rsid w:val="00E57983"/>
    <w:rsid w:val="00E60EED"/>
    <w:rsid w:val="00E648A7"/>
    <w:rsid w:val="00E66BD8"/>
    <w:rsid w:val="00E70763"/>
    <w:rsid w:val="00E71476"/>
    <w:rsid w:val="00E72C12"/>
    <w:rsid w:val="00E757D6"/>
    <w:rsid w:val="00E75F4C"/>
    <w:rsid w:val="00E81439"/>
    <w:rsid w:val="00E84FC5"/>
    <w:rsid w:val="00E84FC7"/>
    <w:rsid w:val="00E858F6"/>
    <w:rsid w:val="00E85AB1"/>
    <w:rsid w:val="00E87628"/>
    <w:rsid w:val="00EA25C1"/>
    <w:rsid w:val="00EA703E"/>
    <w:rsid w:val="00EA7890"/>
    <w:rsid w:val="00EA7F7A"/>
    <w:rsid w:val="00EB419C"/>
    <w:rsid w:val="00EB70B0"/>
    <w:rsid w:val="00EB737E"/>
    <w:rsid w:val="00ED4327"/>
    <w:rsid w:val="00ED6369"/>
    <w:rsid w:val="00EE11F8"/>
    <w:rsid w:val="00EE38A3"/>
    <w:rsid w:val="00EE738B"/>
    <w:rsid w:val="00F003E8"/>
    <w:rsid w:val="00F06CE8"/>
    <w:rsid w:val="00F152E9"/>
    <w:rsid w:val="00F155F2"/>
    <w:rsid w:val="00F2678E"/>
    <w:rsid w:val="00F26953"/>
    <w:rsid w:val="00F26D3A"/>
    <w:rsid w:val="00F4601C"/>
    <w:rsid w:val="00F7304D"/>
    <w:rsid w:val="00F923AB"/>
    <w:rsid w:val="00F94A08"/>
    <w:rsid w:val="00F96534"/>
    <w:rsid w:val="00FC2BCC"/>
    <w:rsid w:val="00FC6F56"/>
    <w:rsid w:val="00FD3DC9"/>
    <w:rsid w:val="00FD5E46"/>
    <w:rsid w:val="00FE3750"/>
    <w:rsid w:val="00FF271C"/>
    <w:rsid w:val="00FF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D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D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D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D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2</cp:revision>
  <dcterms:created xsi:type="dcterms:W3CDTF">2014-10-21T14:56:00Z</dcterms:created>
  <dcterms:modified xsi:type="dcterms:W3CDTF">2014-10-21T14:57:00Z</dcterms:modified>
</cp:coreProperties>
</file>